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7D53B" w14:textId="29171980" w:rsidR="006A7F50" w:rsidRPr="00154384" w:rsidRDefault="00C92C2F" w:rsidP="006A7F50">
      <w:pPr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US"/>
        </w:rPr>
        <w:t xml:space="preserve">S4 </w:t>
      </w:r>
      <w:r w:rsidR="006A7F50">
        <w:rPr>
          <w:rFonts w:ascii="Times New Roman" w:hAnsi="Times New Roman" w:cs="Times New Roman"/>
          <w:b/>
          <w:color w:val="000000"/>
          <w:lang w:val="en-US"/>
        </w:rPr>
        <w:t>Table</w:t>
      </w:r>
      <w:r w:rsidR="006A7F50" w:rsidRPr="001A3058">
        <w:rPr>
          <w:rFonts w:ascii="Times New Roman" w:hAnsi="Times New Roman" w:cs="Times New Roman"/>
          <w:b/>
          <w:color w:val="000000"/>
          <w:lang w:val="en-US"/>
        </w:rPr>
        <w:t>.</w:t>
      </w:r>
      <w:r w:rsidR="006A7F50" w:rsidRPr="008278F6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A7F50" w:rsidRPr="00154384">
        <w:rPr>
          <w:rFonts w:ascii="Times New Roman" w:hAnsi="Times New Roman" w:cs="Times New Roman"/>
          <w:color w:val="000000"/>
          <w:lang w:val="en-US"/>
        </w:rPr>
        <w:t>Hazard ratios (HR) and 95% confidence intervals (CI) of ischemic stroke by the Danish Dietary Guidelines Index stratified by educational level, BMI, smoking, history of hypertension and history of hypercholesterolemia in men</w:t>
      </w:r>
      <w:r w:rsidR="006A7F50">
        <w:rPr>
          <w:rFonts w:ascii="Times New Roman" w:hAnsi="Times New Roman" w:cs="Times New Roman"/>
          <w:color w:val="000000"/>
          <w:lang w:val="en-US"/>
        </w:rPr>
        <w:t xml:space="preserve"> and women</w:t>
      </w:r>
      <w:r w:rsidR="006A7F50" w:rsidRPr="00154384">
        <w:rPr>
          <w:rFonts w:ascii="Times New Roman" w:hAnsi="Times New Roman" w:cs="Times New Roman"/>
          <w:color w:val="000000"/>
          <w:lang w:val="en-US"/>
        </w:rPr>
        <w:t>.</w:t>
      </w:r>
    </w:p>
    <w:p w14:paraId="389BE577" w14:textId="77777777" w:rsidR="006A7F50" w:rsidRPr="00154384" w:rsidRDefault="006A7F50" w:rsidP="006A7F50">
      <w:pPr>
        <w:rPr>
          <w:lang w:val="en-US"/>
        </w:rPr>
      </w:pPr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20"/>
        <w:gridCol w:w="485"/>
        <w:gridCol w:w="1335"/>
        <w:gridCol w:w="200"/>
        <w:gridCol w:w="200"/>
        <w:gridCol w:w="585"/>
        <w:gridCol w:w="1235"/>
        <w:gridCol w:w="200"/>
      </w:tblGrid>
      <w:tr w:rsidR="00984D96" w:rsidRPr="00E53A17" w14:paraId="1E502E98" w14:textId="77777777" w:rsidTr="00984D9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670" w14:textId="77777777" w:rsidR="00984D96" w:rsidRPr="0015438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937" w14:textId="77777777" w:rsidR="00984D96" w:rsidRPr="0015438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DB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Score 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D3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FDC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BB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Score ≥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CF9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D96" w:rsidRPr="00E53A17" w14:paraId="13CE2562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3891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9AEF" w14:textId="3005ED46" w:rsidR="00984D96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,</w:t>
            </w:r>
          </w:p>
          <w:p w14:paraId="0D3EC0C3" w14:textId="2871C7AD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A12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245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03C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32F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39D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06E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D53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D96" w:rsidRPr="00E53A17" w14:paraId="34B1C3D4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DAB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Educational</w:t>
            </w:r>
            <w:proofErr w:type="spellEnd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lev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46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69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9F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E4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F8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1F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5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B2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C15ED5A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EDB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BEF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86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2A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D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87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0B4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EDE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-1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60F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55A02D92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2E1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&lt;3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985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D9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86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14A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E9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E09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048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-1.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61F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6B3B608F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EED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3-4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D60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85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1D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4F6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0C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815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29F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-0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AAD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1D9E4307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D07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&gt;4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E1C8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02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75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F0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78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17B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7DC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-0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5BF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258F3CEF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B79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92F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CF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E0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88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A1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41F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E3B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EF4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79F35AF8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099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53E8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9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38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E90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392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F45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8F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-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EA9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4A2C4A5C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C260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25-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8E1A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23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CD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74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11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D92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BC6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-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871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26571FDA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F92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6D8" w14:textId="77777777" w:rsidR="00984D96" w:rsidRPr="007877E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35CA" w14:textId="77777777" w:rsidR="00984D96" w:rsidRPr="007877E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E8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F5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B2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700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72C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-1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E2E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568C3228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BAEB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993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E2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82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6D5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4F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3D5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D46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23D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E019087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0DC2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488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BD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E4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E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1D0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878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6AA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-1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8B9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3E5C9F6D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329A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3A8C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FC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BE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25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E4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C1F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E0C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-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F76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9244288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B53" w14:textId="77777777" w:rsidR="00984D96" w:rsidRPr="00A210A8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10A8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0A5" w14:textId="77777777" w:rsidR="00984D96" w:rsidRPr="00A210A8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4B3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B8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86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F0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94C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BB2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-0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B2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08C1BB2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E2B" w14:textId="77777777" w:rsidR="00984D96" w:rsidRPr="00A210A8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210A8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A210A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A210A8">
              <w:rPr>
                <w:rFonts w:ascii="Times New Roman" w:eastAsia="Times New Roman" w:hAnsi="Times New Roman" w:cs="Times New Roman"/>
                <w:bCs/>
                <w:color w:val="000000"/>
              </w:rPr>
              <w:t>Hypertens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B65" w14:textId="77777777" w:rsidR="00984D96" w:rsidRPr="00A210A8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780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FF6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27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53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1BB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5A2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3F8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F5D7F29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CE5" w14:textId="77777777" w:rsidR="00984D96" w:rsidRPr="00A210A8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DA1" w14:textId="77777777" w:rsidR="00984D96" w:rsidRPr="00A210A8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6E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D6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F85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3DF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7D2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0DE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-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E40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1F11ADDA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FC2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13B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06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CD0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A1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D7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6C9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6A1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-0.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E08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3A5F5E72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8E9" w14:textId="77777777" w:rsidR="00984D96" w:rsidRPr="006334A2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34A2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6334A2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569" w14:textId="77777777" w:rsidR="00984D96" w:rsidRPr="006334A2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1C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09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4F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BC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BB7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98B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-1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AD4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4D845F6C" w14:textId="77777777" w:rsidTr="00984D96">
        <w:trPr>
          <w:trHeight w:val="30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61D" w14:textId="77777777" w:rsidR="00984D96" w:rsidRPr="006334A2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>hypercholesterolemi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8A6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BF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4E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F3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931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4C6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88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6CF2805D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A33" w14:textId="77777777" w:rsidR="00984D96" w:rsidRPr="006334A2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9CF" w14:textId="77777777" w:rsidR="00984D96" w:rsidRPr="006334A2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378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AE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46F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DE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623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A4E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-0.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738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398BDC85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A72" w14:textId="77777777" w:rsidR="00984D96" w:rsidRPr="006334A2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83B" w14:textId="77777777" w:rsidR="00984D96" w:rsidRPr="006334A2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77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E6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62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E8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E3F6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4340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-0.94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BEA7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1D49B810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A1A6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3425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5D4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9E4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AF3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902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6BA1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D54A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-0.9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4635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08A31049" w14:textId="77777777" w:rsidTr="00984D9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423" w14:textId="77777777" w:rsidR="00984D96" w:rsidRPr="0015438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0A3" w14:textId="77777777" w:rsidR="00984D96" w:rsidRPr="0015438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9D2" w14:textId="4F1138FD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Score 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9C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A2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CF6" w14:textId="16A61ABB" w:rsidR="00984D96" w:rsidRPr="00E53A17" w:rsidRDefault="00984D96" w:rsidP="00196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Score ≥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E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D96" w:rsidRPr="00E53A17" w14:paraId="4D01D1E4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6FF2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964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8CF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CCA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2CF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7F3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E3A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525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B6F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84D96" w:rsidRPr="00E53A17" w14:paraId="30BA082E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D6E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Educational</w:t>
            </w:r>
            <w:proofErr w:type="spellEnd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lev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A7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7BF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BC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D3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CA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A4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23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11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84D96" w:rsidRPr="00E53A17" w14:paraId="7764BED2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8DAC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EBD4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707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0D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80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6C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11B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84A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-1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E4B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7F4F7A4F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949" w14:textId="77777777" w:rsidR="00984D96" w:rsidRPr="0003304F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 xml:space="preserve">&lt;3 </w:t>
            </w:r>
            <w:proofErr w:type="spellStart"/>
            <w:r w:rsidRPr="0003304F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E0B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4D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A9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9E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5B6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3E2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349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-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3C5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468856FA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35C" w14:textId="77777777" w:rsidR="00984D96" w:rsidRPr="0003304F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3-4 </w:t>
            </w:r>
            <w:proofErr w:type="spellStart"/>
            <w:r w:rsidRPr="0003304F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13C" w14:textId="77777777" w:rsidR="00984D96" w:rsidRPr="0003304F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04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93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AF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B32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F72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6E5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751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-1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0F7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545F9775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477" w14:textId="77777777" w:rsidR="00984D96" w:rsidRPr="007877E4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 xml:space="preserve">&gt;4 </w:t>
            </w:r>
            <w:proofErr w:type="spellStart"/>
            <w:r w:rsidRPr="007877E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CA8" w14:textId="77777777" w:rsidR="00984D96" w:rsidRPr="007877E4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39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11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F4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41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EEA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F62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-1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F1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4450DB85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82C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390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49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04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8D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10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E2C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DC3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ABC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149D2CE4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C4A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DF5" w14:textId="77777777" w:rsidR="00984D96" w:rsidRPr="006A250C" w:rsidRDefault="00984D96" w:rsidP="007877E4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9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A1D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FBB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FC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0C4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BC7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-1.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BFD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34DA3D57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76A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25-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D5F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D1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28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DB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97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78A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65C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-1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454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2D41B177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CC9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E1D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93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F7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81B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2F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68F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840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-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03B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32AF697F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FF71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A65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E1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511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32F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C7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0CF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CE6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E0A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5E351311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33C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CF5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AA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45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65A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12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4EF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1FC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-1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35C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11374A2B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19F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090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877E4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8F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47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57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0F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381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7C9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-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6E5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2A291CE3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B2E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918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F3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D6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00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E1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331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80D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-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E4F6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74395974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5BD" w14:textId="77777777" w:rsidR="00984D96" w:rsidRPr="00E53A17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E53A17">
              <w:rPr>
                <w:rFonts w:ascii="Times New Roman" w:eastAsia="Times New Roman" w:hAnsi="Times New Roman" w:cs="Times New Roman"/>
                <w:bCs/>
                <w:color w:val="000000"/>
              </w:rPr>
              <w:t>Hypertens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BE6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EC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2C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8D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5E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A07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E37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4DD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4547E5E5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A45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EE4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B4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BB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A6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4C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811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088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-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1351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7FE5651F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788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856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10A8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5D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B5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02D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A6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2A7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07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-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0A0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08A8A899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2D4" w14:textId="77777777" w:rsidR="00984D96" w:rsidRPr="006334A2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34A2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6334A2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F91" w14:textId="77777777" w:rsidR="00984D96" w:rsidRPr="006334A2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B4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56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96D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49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6D3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C2A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-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816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32ECE5CE" w14:textId="77777777" w:rsidTr="00984D96">
        <w:trPr>
          <w:trHeight w:val="30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AE3A" w14:textId="77777777" w:rsidR="00984D96" w:rsidRPr="006334A2" w:rsidRDefault="00984D96" w:rsidP="006A7F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6334A2">
              <w:rPr>
                <w:rFonts w:ascii="Times New Roman" w:eastAsia="Times New Roman" w:hAnsi="Times New Roman" w:cs="Times New Roman"/>
                <w:bCs/>
                <w:color w:val="000000"/>
              </w:rPr>
              <w:t>hypercholesterolemi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D3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71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EE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96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847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855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4854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1601CFB6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DC6A" w14:textId="77777777" w:rsidR="00984D96" w:rsidRPr="006334A2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9A69" w14:textId="77777777" w:rsidR="00984D96" w:rsidRPr="006334A2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880F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01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7A0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3B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8EC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2C35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-1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D00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328281AA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732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E33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0017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C0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C1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765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B282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0F2C8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-1.00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EB17B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4D96" w:rsidRPr="00E53A17" w14:paraId="47157460" w14:textId="77777777" w:rsidTr="00984D9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5146C" w14:textId="77777777" w:rsidR="00984D96" w:rsidRPr="00E53A17" w:rsidRDefault="00984D96" w:rsidP="006A7F50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E53A17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5FE1" w14:textId="77777777" w:rsidR="00984D96" w:rsidRPr="006A250C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334A2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231E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EA59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A1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37D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09D3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3DD1C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665F2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-1.2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1C89D" w14:textId="77777777" w:rsidR="00984D96" w:rsidRPr="00E53A17" w:rsidRDefault="00984D96" w:rsidP="006A7F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D1E5CBF" w14:textId="77777777" w:rsidR="00B730D6" w:rsidRPr="001D4651" w:rsidRDefault="006A7F50">
      <w:pPr>
        <w:rPr>
          <w:sz w:val="20"/>
          <w:szCs w:val="20"/>
          <w:lang w:val="en-US"/>
        </w:rPr>
      </w:pPr>
      <w:r w:rsidRPr="00154384">
        <w:rPr>
          <w:sz w:val="20"/>
          <w:szCs w:val="20"/>
          <w:lang w:val="en-US"/>
        </w:rPr>
        <w:t xml:space="preserve">Estimates are adjusted for age, enrolment date, </w:t>
      </w:r>
      <w:r w:rsidRPr="00C26C03">
        <w:rPr>
          <w:rFonts w:ascii="Times New Roman" w:hAnsi="Times New Roman" w:cs="Times New Roman"/>
          <w:sz w:val="20"/>
          <w:szCs w:val="20"/>
          <w:lang w:val="en-US"/>
        </w:rPr>
        <w:t>alcohol intake, physi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ctivity and smoking (Model 1b</w:t>
      </w:r>
      <w:r w:rsidR="001D465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sectPr w:rsidR="00B730D6" w:rsidRPr="001D4651" w:rsidSect="00FC541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329286" w16cid:durableId="1F1C558B"/>
  <w16cid:commentId w16cid:paraId="742BE76F" w16cid:durableId="1F1C558C"/>
  <w16cid:commentId w16cid:paraId="535A7579" w16cid:durableId="1F1C558D"/>
  <w16cid:commentId w16cid:paraId="541C9ABA" w16cid:durableId="1F1C61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D6"/>
    <w:rsid w:val="0003304F"/>
    <w:rsid w:val="000B1F7B"/>
    <w:rsid w:val="00196808"/>
    <w:rsid w:val="001D4651"/>
    <w:rsid w:val="002F4D6B"/>
    <w:rsid w:val="00340EE4"/>
    <w:rsid w:val="0035765C"/>
    <w:rsid w:val="003A3E6A"/>
    <w:rsid w:val="00481965"/>
    <w:rsid w:val="006334A2"/>
    <w:rsid w:val="00683079"/>
    <w:rsid w:val="006A250C"/>
    <w:rsid w:val="006A7F50"/>
    <w:rsid w:val="007877E4"/>
    <w:rsid w:val="00800B4A"/>
    <w:rsid w:val="0082646C"/>
    <w:rsid w:val="00914A8C"/>
    <w:rsid w:val="0092343A"/>
    <w:rsid w:val="00925C0E"/>
    <w:rsid w:val="00984D96"/>
    <w:rsid w:val="00A210A8"/>
    <w:rsid w:val="00AA7D0C"/>
    <w:rsid w:val="00B730D6"/>
    <w:rsid w:val="00B75AF8"/>
    <w:rsid w:val="00BA58AD"/>
    <w:rsid w:val="00C92C2F"/>
    <w:rsid w:val="00D7245F"/>
    <w:rsid w:val="00E41AC0"/>
    <w:rsid w:val="00F508A7"/>
    <w:rsid w:val="00FC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4B9EE"/>
  <w14:defaultImageDpi w14:val="300"/>
  <w15:docId w15:val="{BEFCEEFC-0536-5E43-86CD-4867E3E6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D6"/>
    <w:rPr>
      <w:sz w:val="20"/>
      <w:szCs w:val="20"/>
    </w:rPr>
  </w:style>
  <w:style w:type="table" w:styleId="TableGrid">
    <w:name w:val="Table Grid"/>
    <w:basedOn w:val="TableNormal"/>
    <w:uiPriority w:val="59"/>
    <w:rsid w:val="0091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A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02F111-5B7B-43E4-A210-FEE5890F7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Hammer Hansen</dc:creator>
  <cp:keywords/>
  <dc:description/>
  <cp:lastModifiedBy>Christina Catherine Dahm</cp:lastModifiedBy>
  <cp:revision>2</cp:revision>
  <dcterms:created xsi:type="dcterms:W3CDTF">2018-08-15T12:27:00Z</dcterms:created>
  <dcterms:modified xsi:type="dcterms:W3CDTF">2018-08-15T12:27:00Z</dcterms:modified>
</cp:coreProperties>
</file>